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06C0C" w14:textId="77777777" w:rsidR="004649C6" w:rsidRDefault="004649C6" w:rsidP="004649C6">
      <w:pPr>
        <w:pStyle w:val="Cmsor1"/>
      </w:pPr>
      <w:bookmarkStart w:id="0" w:name="_Toc171429873"/>
      <w:r w:rsidRPr="004D5415">
        <w:t>Social Impact Bonds: Opportunities for funding health promotion and disease prevention</w:t>
      </w:r>
    </w:p>
    <w:p w14:paraId="2BB6F008" w14:textId="22D3E0DC" w:rsidR="00844885" w:rsidRDefault="00844885" w:rsidP="004649C6">
      <w:pPr>
        <w:pStyle w:val="Cmsor1"/>
        <w:rPr>
          <w:rFonts w:eastAsia="Calibri Light"/>
          <w:lang w:val="en-US"/>
        </w:rPr>
      </w:pPr>
      <w:r w:rsidRPr="003E5805">
        <w:rPr>
          <w:rFonts w:eastAsia="Calibri Light"/>
          <w:lang w:val="en-US"/>
        </w:rPr>
        <w:t>Appendix B – Interview guide</w:t>
      </w:r>
      <w:bookmarkEnd w:id="0"/>
      <w:r w:rsidR="004649C6">
        <w:rPr>
          <w:rFonts w:eastAsia="Calibri Light"/>
          <w:lang w:val="en-US"/>
        </w:rPr>
        <w:t xml:space="preserve"> of qualitative expert interviews</w:t>
      </w:r>
    </w:p>
    <w:p w14:paraId="3F81D8B5" w14:textId="77777777" w:rsidR="004649C6" w:rsidRPr="004649C6" w:rsidRDefault="004649C6" w:rsidP="004649C6">
      <w:pPr>
        <w:rPr>
          <w:lang w:val="en-US"/>
        </w:rPr>
      </w:pPr>
    </w:p>
    <w:p w14:paraId="76A1DFC5" w14:textId="77777777" w:rsidR="00844885" w:rsidRPr="003E5805" w:rsidRDefault="00844885" w:rsidP="00844885">
      <w:pPr>
        <w:spacing w:line="360" w:lineRule="auto"/>
        <w:ind w:left="360"/>
        <w:contextualSpacing/>
        <w:jc w:val="center"/>
        <w:rPr>
          <w:rFonts w:ascii="Times New Roman" w:eastAsia="Calibri" w:hAnsi="Times New Roman" w:cs="Times New Roman"/>
          <w:i/>
          <w:iCs/>
          <w:color w:val="4472C4"/>
          <w:kern w:val="0"/>
          <w:sz w:val="32"/>
          <w:szCs w:val="32"/>
          <w:lang w:val="en-US"/>
          <w14:ligatures w14:val="none"/>
        </w:rPr>
      </w:pPr>
      <w:bookmarkStart w:id="1" w:name="_Toc15046303"/>
      <w:r w:rsidRPr="003E5805">
        <w:rPr>
          <w:rFonts w:ascii="Times New Roman" w:eastAsia="Calibri" w:hAnsi="Times New Roman" w:cs="Times New Roman"/>
          <w:i/>
          <w:iCs/>
          <w:color w:val="4472C4"/>
          <w:kern w:val="0"/>
          <w:sz w:val="32"/>
          <w:szCs w:val="32"/>
          <w:lang w:val="en-US"/>
          <w14:ligatures w14:val="none"/>
        </w:rPr>
        <w:t>Engagement</w:t>
      </w:r>
      <w:bookmarkEnd w:id="1"/>
    </w:p>
    <w:p w14:paraId="3B129223" w14:textId="77777777" w:rsidR="00844885" w:rsidRPr="003E5805" w:rsidRDefault="00844885" w:rsidP="0084488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Do you have experience with</w:t>
      </w:r>
      <w:r w:rsidRPr="003E5805"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  <w:t xml:space="preserve"> 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or conducted research about 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investment models with explicit social and/or health impact?</w:t>
      </w:r>
    </w:p>
    <w:p w14:paraId="527D0F12" w14:textId="77777777" w:rsidR="00844885" w:rsidRPr="003E5805" w:rsidRDefault="00844885" w:rsidP="00844885">
      <w:pPr>
        <w:ind w:left="360"/>
        <w:contextualSpacing/>
        <w:jc w:val="both"/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</w:pPr>
    </w:p>
    <w:p w14:paraId="22B814E2" w14:textId="77777777" w:rsidR="00844885" w:rsidRPr="003E5805" w:rsidRDefault="00844885" w:rsidP="0084488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proofErr w:type="gramStart"/>
      <w:r w:rsidRPr="003E5805">
        <w:rPr>
          <w:rFonts w:ascii="Times New Roman" w:eastAsia="Calibri" w:hAnsi="Times New Roman" w:cs="Times New Roman"/>
          <w:b/>
          <w:bCs/>
          <w:i/>
          <w:iCs/>
          <w:color w:val="2F5496"/>
          <w:kern w:val="0"/>
          <w:lang w:val="en-US"/>
          <w14:ligatures w14:val="none"/>
        </w:rPr>
        <w:t>if</w:t>
      </w:r>
      <w:proofErr w:type="gramEnd"/>
      <w:r w:rsidRPr="003E5805">
        <w:rPr>
          <w:rFonts w:ascii="Times New Roman" w:eastAsia="Calibri" w:hAnsi="Times New Roman" w:cs="Times New Roman"/>
          <w:b/>
          <w:bCs/>
          <w:i/>
          <w:iCs/>
          <w:color w:val="2F5496"/>
          <w:kern w:val="0"/>
          <w:lang w:val="en-US"/>
          <w14:ligatures w14:val="none"/>
        </w:rPr>
        <w:t xml:space="preserve"> yes: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 xml:space="preserve"> Please describe your experience with/research findings</w:t>
      </w:r>
      <w:r w:rsidRPr="003E5805"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  <w:t xml:space="preserve"> 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about investment models having social and/or health impact.</w:t>
      </w:r>
    </w:p>
    <w:p w14:paraId="0B05F8CC" w14:textId="77777777" w:rsidR="00844885" w:rsidRPr="003E5805" w:rsidRDefault="00844885" w:rsidP="00844885">
      <w:pPr>
        <w:numPr>
          <w:ilvl w:val="1"/>
          <w:numId w:val="1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What was your institution’s role in these projects?</w:t>
      </w:r>
    </w:p>
    <w:p w14:paraId="7F2663A7" w14:textId="77777777" w:rsidR="00844885" w:rsidRPr="003E5805" w:rsidRDefault="00844885" w:rsidP="00844885">
      <w:pPr>
        <w:numPr>
          <w:ilvl w:val="1"/>
          <w:numId w:val="1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What was your role in these projects?</w:t>
      </w:r>
    </w:p>
    <w:p w14:paraId="7EC9EAAF" w14:textId="77777777" w:rsidR="00844885" w:rsidRPr="003E5805" w:rsidRDefault="00844885" w:rsidP="00844885">
      <w:pPr>
        <w:numPr>
          <w:ilvl w:val="1"/>
          <w:numId w:val="1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How would you evaluate the success of these projects?</w:t>
      </w:r>
    </w:p>
    <w:p w14:paraId="233D46DE" w14:textId="77777777" w:rsidR="00844885" w:rsidRPr="003E5805" w:rsidRDefault="00844885" w:rsidP="00844885">
      <w:pPr>
        <w:ind w:left="1080"/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00D47FE7" w14:textId="77777777" w:rsidR="00844885" w:rsidRPr="003E5805" w:rsidRDefault="00844885" w:rsidP="0084488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i/>
          <w:iCs/>
          <w:color w:val="2F5496"/>
          <w:kern w:val="0"/>
          <w:lang w:val="en-US"/>
          <w14:ligatures w14:val="none"/>
        </w:rPr>
        <w:t>if no: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Did you manage to read the study sent before this interview?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What did you find most interesting about these models?</w:t>
      </w:r>
    </w:p>
    <w:p w14:paraId="733B7ECE" w14:textId="77777777" w:rsidR="00844885" w:rsidRPr="003E5805" w:rsidRDefault="00844885" w:rsidP="00844885">
      <w:pPr>
        <w:ind w:left="360"/>
        <w:contextualSpacing/>
        <w:jc w:val="both"/>
        <w:rPr>
          <w:rFonts w:ascii="Times New Roman" w:eastAsia="Calibri" w:hAnsi="Times New Roman" w:cs="Times New Roman"/>
          <w:b/>
          <w:bCs/>
          <w:i/>
          <w:iCs/>
          <w:color w:val="2F5496"/>
          <w:kern w:val="0"/>
          <w:lang w:val="en-US"/>
          <w14:ligatures w14:val="none"/>
        </w:rPr>
      </w:pPr>
    </w:p>
    <w:p w14:paraId="4C7CA663" w14:textId="77777777" w:rsidR="00844885" w:rsidRPr="003E5805" w:rsidRDefault="00844885" w:rsidP="00844885">
      <w:pPr>
        <w:ind w:left="360"/>
        <w:contextualSpacing/>
        <w:jc w:val="center"/>
        <w:rPr>
          <w:rFonts w:ascii="Times New Roman" w:eastAsia="Calibri" w:hAnsi="Times New Roman" w:cs="Times New Roman"/>
          <w:b/>
          <w:iCs/>
          <w:color w:val="2F5496"/>
          <w:kern w:val="0"/>
          <w:sz w:val="32"/>
          <w:szCs w:val="32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i/>
          <w:iCs/>
          <w:color w:val="4472C4"/>
          <w:kern w:val="0"/>
          <w:sz w:val="32"/>
          <w:szCs w:val="32"/>
          <w:lang w:val="en-US"/>
          <w14:ligatures w14:val="none"/>
        </w:rPr>
        <w:t>Exploration</w:t>
      </w:r>
    </w:p>
    <w:p w14:paraId="65080B97" w14:textId="77777777" w:rsidR="00844885" w:rsidRPr="003E5805" w:rsidRDefault="00844885" w:rsidP="00844885">
      <w:pPr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2F5496"/>
          <w:kern w:val="0"/>
          <w:szCs w:val="18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color w:val="000000"/>
          <w:kern w:val="0"/>
          <w:szCs w:val="18"/>
          <w:lang w:val="en-US"/>
          <w14:ligatures w14:val="none"/>
        </w:rPr>
        <w:t xml:space="preserve">Please think about one or more healthcare-related or social investment projects that you have been recently involved in or researched on. 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szCs w:val="18"/>
          <w:lang w:val="en-US"/>
          <w14:ligatures w14:val="none"/>
        </w:rPr>
        <w:t>Please describe the intervention.</w:t>
      </w:r>
    </w:p>
    <w:p w14:paraId="00B181B7" w14:textId="77777777" w:rsidR="00844885" w:rsidRPr="003E5805" w:rsidRDefault="00844885" w:rsidP="00844885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ere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main goals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intervention (health or non-health related)?</w:t>
      </w:r>
    </w:p>
    <w:p w14:paraId="34CA0580" w14:textId="77777777" w:rsidR="00844885" w:rsidRPr="003E5805" w:rsidRDefault="00844885" w:rsidP="00844885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arget population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?</w:t>
      </w:r>
    </w:p>
    <w:p w14:paraId="4541C5EF" w14:textId="77777777" w:rsidR="00844885" w:rsidRPr="003E5805" w:rsidRDefault="00844885" w:rsidP="00844885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o were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main stakeholders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?</w:t>
      </w:r>
    </w:p>
    <w:p w14:paraId="07533D47" w14:textId="77777777" w:rsidR="00844885" w:rsidRPr="003E5805" w:rsidRDefault="00844885" w:rsidP="00844885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benefit period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project?</w:t>
      </w:r>
    </w:p>
    <w:p w14:paraId="1F6287B0" w14:textId="77777777" w:rsidR="00844885" w:rsidRPr="003E5805" w:rsidRDefault="00844885" w:rsidP="00844885">
      <w:pPr>
        <w:ind w:left="1440"/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21FC3BF0" w14:textId="77777777" w:rsidR="00844885" w:rsidRPr="003E5805" w:rsidRDefault="00844885" w:rsidP="00844885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Please describe the investment model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applied.</w:t>
      </w:r>
    </w:p>
    <w:p w14:paraId="64942739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o were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investors?</w:t>
      </w:r>
    </w:p>
    <w:p w14:paraId="22B1A906" w14:textId="77777777" w:rsidR="00844885" w:rsidRPr="003E5805" w:rsidRDefault="00844885" w:rsidP="00844885">
      <w:pPr>
        <w:numPr>
          <w:ilvl w:val="2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Potential types include, but are not limited to: Government; Non-health public sector; Health insurer; Commercial bank; Social bank; Social enterprise; Social impact investor; Venture capital; Venture philanthropist; Accelerator; Third sector; Cooperative / mutual; Foundation; Voluntary / community group; Crowd funding; Charity</w:t>
      </w:r>
    </w:p>
    <w:p w14:paraId="14AE1390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ere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assets invested?</w:t>
      </w:r>
    </w:p>
    <w:p w14:paraId="7531409E" w14:textId="77777777" w:rsidR="00844885" w:rsidRPr="003E5805" w:rsidRDefault="00844885" w:rsidP="00844885">
      <w:pPr>
        <w:numPr>
          <w:ilvl w:val="2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e.g., money, know-how, employee time</w:t>
      </w:r>
    </w:p>
    <w:p w14:paraId="7D88EE46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as the </w:t>
      </w:r>
      <w:proofErr w:type="gramStart"/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amount</w:t>
      </w:r>
      <w:proofErr w:type="gramEnd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resources invested?</w:t>
      </w:r>
    </w:p>
    <w:p w14:paraId="0929DD75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as it a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one-time or a recurring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investment?</w:t>
      </w:r>
    </w:p>
    <w:p w14:paraId="262185E1" w14:textId="77777777" w:rsidR="00844885" w:rsidRPr="003E5805" w:rsidRDefault="00844885" w:rsidP="00844885">
      <w:pPr>
        <w:numPr>
          <w:ilvl w:val="1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Did the investor play any other role in the project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e.g., commissioner, managing/intermediary </w:t>
      </w:r>
      <w:proofErr w:type="spellStart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organisation</w:t>
      </w:r>
      <w:proofErr w:type="spellEnd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, service provider)?</w:t>
      </w:r>
    </w:p>
    <w:p w14:paraId="6F19E14D" w14:textId="77777777" w:rsidR="00844885" w:rsidRPr="003E5805" w:rsidRDefault="00844885" w:rsidP="00844885">
      <w:pPr>
        <w:keepNext/>
        <w:numPr>
          <w:ilvl w:val="1"/>
          <w:numId w:val="2"/>
        </w:numPr>
        <w:ind w:left="1077" w:hanging="357"/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investment model?</w:t>
      </w:r>
    </w:p>
    <w:p w14:paraId="4EE53BA3" w14:textId="77777777" w:rsidR="00844885" w:rsidRPr="003E5805" w:rsidRDefault="00844885" w:rsidP="00844885">
      <w:pPr>
        <w:numPr>
          <w:ilvl w:val="2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e.g., social impact bonds, social outcomes contracting, ESG – environmental, social, governance - type investment</w:t>
      </w:r>
    </w:p>
    <w:p w14:paraId="4B2DAF03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lastRenderedPageBreak/>
        <w:t xml:space="preserve">What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imescale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investment model?</w:t>
      </w:r>
    </w:p>
    <w:p w14:paraId="329FD4EA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How much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return on investment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in total or per year)?</w:t>
      </w:r>
    </w:p>
    <w:p w14:paraId="38B7F225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basis of the returns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financial savings during the service delivery or specified health/social outcomes reached)?</w:t>
      </w:r>
    </w:p>
    <w:p w14:paraId="03D146D1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other benefits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did the investor </w:t>
      </w:r>
      <w:proofErr w:type="spellStart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realise</w:t>
      </w:r>
      <w:proofErr w:type="spellEnd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e.g., improved public image, gain of local market knowledge, gain of experience in the service area)?</w:t>
      </w:r>
    </w:p>
    <w:p w14:paraId="0E967D72" w14:textId="77777777" w:rsidR="00844885" w:rsidRPr="003E5805" w:rsidRDefault="00844885" w:rsidP="00844885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3E5736C3" w14:textId="77777777" w:rsidR="00844885" w:rsidRPr="003E5805" w:rsidRDefault="00844885" w:rsidP="00844885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i/>
          <w:iCs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lease describe the 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payment model applied within the project</w:t>
      </w:r>
      <w:r w:rsidRPr="003E5805"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  <w:t xml:space="preserve"> </w:t>
      </w:r>
      <w:r w:rsidRPr="003E5805">
        <w:rPr>
          <w:rFonts w:ascii="Times New Roman" w:eastAsia="Calibri" w:hAnsi="Times New Roman" w:cs="Times New Roman"/>
          <w:i/>
          <w:iCs/>
          <w:color w:val="2F5496"/>
          <w:kern w:val="0"/>
          <w:lang w:val="en-US"/>
          <w14:ligatures w14:val="none"/>
        </w:rPr>
        <w:t>(if applicable)</w:t>
      </w:r>
      <w:r w:rsidRPr="003E5805">
        <w:rPr>
          <w:rFonts w:ascii="Times New Roman" w:eastAsia="Calibri" w:hAnsi="Times New Roman" w:cs="Times New Roman"/>
          <w:b/>
          <w:bCs/>
          <w:i/>
          <w:iCs/>
          <w:color w:val="2F5496"/>
          <w:kern w:val="0"/>
          <w:lang w:val="en-US"/>
          <w14:ligatures w14:val="none"/>
        </w:rPr>
        <w:t>.</w:t>
      </w:r>
    </w:p>
    <w:p w14:paraId="32DCA118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o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commissioner 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and who were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ervice providers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?</w:t>
      </w:r>
    </w:p>
    <w:p w14:paraId="551CEFC8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basis of payment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between the commissioner and the service provider?</w:t>
      </w:r>
    </w:p>
    <w:p w14:paraId="5227B23B" w14:textId="77777777" w:rsidR="00844885" w:rsidRPr="003E5805" w:rsidRDefault="00844885" w:rsidP="00844885">
      <w:pPr>
        <w:numPr>
          <w:ilvl w:val="2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e.g., </w:t>
      </w:r>
      <w:proofErr w:type="gramStart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amount</w:t>
      </w:r>
      <w:proofErr w:type="gramEnd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services provided, number of people reached by the intervention, specific outcomes reached in the target population</w:t>
      </w:r>
    </w:p>
    <w:p w14:paraId="57ED74D2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valuation method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for such indicators?</w:t>
      </w:r>
    </w:p>
    <w:p w14:paraId="4BA79200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How much money was involved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in paying for the services (in total or per year)?</w:t>
      </w:r>
    </w:p>
    <w:p w14:paraId="7698F18C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Did the model channel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extra funds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towards the preventive service, relative to baseline spending before its introduction?</w:t>
      </w:r>
    </w:p>
    <w:p w14:paraId="6477891C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Was the model financially viable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(profitable/sustainable)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o the service provider?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And to the commissioner?</w:t>
      </w:r>
    </w:p>
    <w:p w14:paraId="58D3DDBF" w14:textId="77777777" w:rsidR="00844885" w:rsidRPr="003E5805" w:rsidRDefault="00844885" w:rsidP="00844885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2EEDBC7" w14:textId="77777777" w:rsidR="00844885" w:rsidRPr="003E5805" w:rsidRDefault="00844885" w:rsidP="00844885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Please describe 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to what extent the investment model was successful.</w:t>
      </w:r>
    </w:p>
    <w:p w14:paraId="307230A5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Were health/social outcomes defined in advance?</w:t>
      </w:r>
    </w:p>
    <w:p w14:paraId="27C0EB21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To what extent were these reached?</w:t>
      </w:r>
    </w:p>
    <w:p w14:paraId="2F092BE1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How were these measured, and by whom?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Was there a standardized measurement framework/evaluation criteria used?</w:t>
      </w:r>
    </w:p>
    <w:p w14:paraId="0DE516E1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To what extent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were the investors satisfied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with the project?</w:t>
      </w:r>
    </w:p>
    <w:p w14:paraId="28AB7BCC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To what extent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were other stakeholders (e.g., service providers, commissioner) satisfied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with the project?</w:t>
      </w:r>
    </w:p>
    <w:p w14:paraId="55B91494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How high were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ransaction costs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project?</w:t>
      </w:r>
    </w:p>
    <w:p w14:paraId="385758F1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as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public/political echo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project, if any?</w:t>
      </w:r>
    </w:p>
    <w:p w14:paraId="09FBF3F7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ere the main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drivers of the project implementation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?</w:t>
      </w:r>
    </w:p>
    <w:p w14:paraId="21CAF91D" w14:textId="77777777" w:rsidR="00844885" w:rsidRPr="003E5805" w:rsidRDefault="00844885" w:rsidP="00844885">
      <w:pPr>
        <w:numPr>
          <w:ilvl w:val="2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e.g., rate of return, security of the investment, transparency of the project, legal framework, personal leadership</w:t>
      </w:r>
    </w:p>
    <w:p w14:paraId="02C391B9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were the main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barriers to project implementation?</w:t>
      </w:r>
    </w:p>
    <w:p w14:paraId="23BA24ED" w14:textId="77777777" w:rsidR="00844885" w:rsidRPr="0021558A" w:rsidRDefault="00844885" w:rsidP="00844885">
      <w:pPr>
        <w:numPr>
          <w:ilvl w:val="2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pt-BR"/>
          <w14:ligatures w14:val="none"/>
        </w:rPr>
      </w:pPr>
      <w:r w:rsidRPr="0021558A">
        <w:rPr>
          <w:rFonts w:ascii="Times New Roman" w:eastAsia="Calibri" w:hAnsi="Times New Roman" w:cs="Times New Roman"/>
          <w:kern w:val="0"/>
          <w:lang w:val="pt-BR"/>
          <w14:ligatures w14:val="none"/>
        </w:rPr>
        <w:t>e.g., legal, political, financial obstacles</w:t>
      </w:r>
    </w:p>
    <w:p w14:paraId="37274CDA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In what areas (geographic, sector-specific, stakeholder-specific, etc.)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would you recommend this model to be implemented again?</w:t>
      </w:r>
    </w:p>
    <w:p w14:paraId="79BC0CE0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What do you think about the future potential of such projects? How would you describe the </w:t>
      </w:r>
      <w:r w:rsidRPr="003E580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market outlook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</w:t>
      </w:r>
      <w:proofErr w:type="gramStart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of</w:t>
      </w:r>
      <w:proofErr w:type="gramEnd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investment in similar projects?</w:t>
      </w:r>
    </w:p>
    <w:p w14:paraId="3E46EABB" w14:textId="77777777" w:rsidR="00844885" w:rsidRPr="003E5805" w:rsidRDefault="00844885" w:rsidP="00844885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41A7DD6D" w14:textId="77777777" w:rsidR="00844885" w:rsidRPr="003E5805" w:rsidRDefault="00844885" w:rsidP="00844885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In general, 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what role do you think private investment could play in healthcare and public health?</w:t>
      </w:r>
    </w:p>
    <w:p w14:paraId="5FE6821A" w14:textId="77777777" w:rsidR="00844885" w:rsidRPr="003E5805" w:rsidRDefault="00844885" w:rsidP="00844885">
      <w:pPr>
        <w:ind w:left="1440"/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291A01AE" w14:textId="77777777" w:rsidR="00844885" w:rsidRPr="003E5805" w:rsidRDefault="00844885" w:rsidP="00844885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What criteria</w:t>
      </w:r>
      <w:r w:rsidRPr="003E5805"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  <w:t xml:space="preserve"> 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investment models should fulfill</w:t>
      </w:r>
      <w:r w:rsidRPr="003E5805"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  <w:t xml:space="preserve"> </w:t>
      </w:r>
      <w:proofErr w:type="gramStart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in order to</w:t>
      </w:r>
      <w:proofErr w:type="gramEnd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be successful in health?</w:t>
      </w:r>
    </w:p>
    <w:p w14:paraId="65BF28B4" w14:textId="77777777" w:rsidR="00844885" w:rsidRPr="003E5805" w:rsidRDefault="00844885" w:rsidP="00844885">
      <w:pPr>
        <w:ind w:left="720"/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71897FF1" w14:textId="77777777" w:rsidR="00844885" w:rsidRPr="003E5805" w:rsidRDefault="00844885" w:rsidP="00844885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What advantages could these models have,</w:t>
      </w:r>
      <w:r w:rsidRPr="003E5805"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  <w:t xml:space="preserve"> 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relative to the traditional models of financing healthcare and public health?</w:t>
      </w:r>
    </w:p>
    <w:p w14:paraId="42FE38BC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e.g. arrival of new funds, know-how of the private investor channeled into the model, increased transparency and accountability of actors)</w:t>
      </w:r>
    </w:p>
    <w:p w14:paraId="2DD36BA0" w14:textId="77777777" w:rsidR="00844885" w:rsidRPr="003E5805" w:rsidRDefault="00844885" w:rsidP="00844885">
      <w:pPr>
        <w:ind w:left="1440"/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22D49F1C" w14:textId="77777777" w:rsidR="00844885" w:rsidRPr="003E5805" w:rsidRDefault="00844885" w:rsidP="00844885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lastRenderedPageBreak/>
        <w:t>What should be done for the outcome/impact of these investment models to be better measured?</w:t>
      </w:r>
    </w:p>
    <w:p w14:paraId="51E8C1AC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Who should measure them?</w:t>
      </w:r>
    </w:p>
    <w:p w14:paraId="695ACEC8" w14:textId="77777777" w:rsidR="00844885" w:rsidRPr="003E5805" w:rsidRDefault="00844885" w:rsidP="00844885">
      <w:pPr>
        <w:ind w:left="1440"/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5BBBACB1" w14:textId="77777777" w:rsidR="00844885" w:rsidRPr="003E5805" w:rsidRDefault="00844885" w:rsidP="00844885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How could </w:t>
      </w: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transaction costs of these models be minimized?</w:t>
      </w:r>
    </w:p>
    <w:p w14:paraId="49DCDA91" w14:textId="77777777" w:rsidR="00844885" w:rsidRPr="003E5805" w:rsidRDefault="00844885" w:rsidP="00844885">
      <w:pPr>
        <w:ind w:left="720"/>
        <w:contextualSpacing/>
        <w:jc w:val="both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38B9C577" w14:textId="77777777" w:rsidR="00844885" w:rsidRPr="003E5805" w:rsidRDefault="00844885" w:rsidP="00844885">
      <w:pPr>
        <w:numPr>
          <w:ilvl w:val="0"/>
          <w:numId w:val="2"/>
        </w:numPr>
        <w:contextualSpacing/>
        <w:jc w:val="both"/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What other interventions would be necessary for this market to develop?</w:t>
      </w:r>
    </w:p>
    <w:p w14:paraId="49D9496F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potential actions: regulation, steering, definitions and labelling, capacity building, creation of new investment funds, networking and market development, etc.)</w:t>
      </w:r>
    </w:p>
    <w:p w14:paraId="2FE3140C" w14:textId="77777777" w:rsidR="00844885" w:rsidRPr="003E5805" w:rsidRDefault="00844885" w:rsidP="00844885">
      <w:pPr>
        <w:numPr>
          <w:ilvl w:val="1"/>
          <w:numId w:val="2"/>
        </w:numPr>
        <w:contextualSpacing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Should these be implemented by the state/EU, or by market actors themselves?</w:t>
      </w:r>
    </w:p>
    <w:p w14:paraId="3584D957" w14:textId="77777777" w:rsidR="00844885" w:rsidRPr="003E5805" w:rsidRDefault="00844885" w:rsidP="00844885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4492B54C" w14:textId="77777777" w:rsidR="00844885" w:rsidRPr="003E5805" w:rsidRDefault="00844885" w:rsidP="00844885">
      <w:pPr>
        <w:spacing w:line="360" w:lineRule="auto"/>
        <w:ind w:left="360"/>
        <w:contextualSpacing/>
        <w:jc w:val="center"/>
        <w:rPr>
          <w:rFonts w:ascii="Times New Roman" w:eastAsia="Calibri" w:hAnsi="Times New Roman" w:cs="Times New Roman"/>
          <w:i/>
          <w:iCs/>
          <w:color w:val="4472C4"/>
          <w:kern w:val="0"/>
          <w:sz w:val="32"/>
          <w:szCs w:val="32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i/>
          <w:iCs/>
          <w:color w:val="4472C4"/>
          <w:kern w:val="0"/>
          <w:sz w:val="32"/>
          <w:szCs w:val="32"/>
          <w:lang w:val="en-US"/>
          <w14:ligatures w14:val="none"/>
        </w:rPr>
        <w:t>Closing</w:t>
      </w:r>
    </w:p>
    <w:p w14:paraId="4B420484" w14:textId="77777777" w:rsidR="00844885" w:rsidRPr="003E5805" w:rsidRDefault="00844885" w:rsidP="00844885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Thank you very much for your time and for answering our questions!</w:t>
      </w:r>
    </w:p>
    <w:p w14:paraId="3EB428F9" w14:textId="77777777" w:rsidR="00844885" w:rsidRPr="003E5805" w:rsidRDefault="00844885" w:rsidP="00844885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 xml:space="preserve">Do you have any </w:t>
      </w:r>
      <w:proofErr w:type="gramStart"/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questions</w:t>
      </w:r>
      <w:proofErr w:type="gramEnd"/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yourself?</w:t>
      </w:r>
    </w:p>
    <w:p w14:paraId="2094BD50" w14:textId="77777777" w:rsidR="00844885" w:rsidRPr="003E5805" w:rsidRDefault="00844885" w:rsidP="00844885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E5805">
        <w:rPr>
          <w:rFonts w:ascii="Times New Roman" w:eastAsia="Calibri" w:hAnsi="Times New Roman" w:cs="Times New Roman"/>
          <w:b/>
          <w:bCs/>
          <w:color w:val="2F5496"/>
          <w:kern w:val="0"/>
          <w:lang w:val="en-US"/>
          <w14:ligatures w14:val="none"/>
        </w:rPr>
        <w:t>Could you recommend experts</w:t>
      </w:r>
      <w:r w:rsidRPr="003E5805">
        <w:rPr>
          <w:rFonts w:ascii="Times New Roman" w:eastAsia="Calibri" w:hAnsi="Times New Roman" w:cs="Times New Roman"/>
          <w:color w:val="2F5496"/>
          <w:kern w:val="0"/>
          <w:lang w:val="en-US"/>
          <w14:ligatures w14:val="none"/>
        </w:rPr>
        <w:t xml:space="preserve"> </w:t>
      </w:r>
      <w:r w:rsidRPr="003E5805">
        <w:rPr>
          <w:rFonts w:ascii="Times New Roman" w:eastAsia="Calibri" w:hAnsi="Times New Roman" w:cs="Times New Roman"/>
          <w:kern w:val="0"/>
          <w:lang w:val="en-US"/>
          <w14:ligatures w14:val="none"/>
        </w:rPr>
        <w:t>who we should also interview on these topics?</w:t>
      </w:r>
    </w:p>
    <w:p w14:paraId="052F6C46" w14:textId="77777777" w:rsidR="00844885" w:rsidRPr="003E5805" w:rsidRDefault="00844885" w:rsidP="00844885">
      <w:pPr>
        <w:rPr>
          <w:rFonts w:ascii="Calibri" w:eastAsia="Calibri" w:hAnsi="Calibri" w:cs="Arial"/>
          <w:kern w:val="0"/>
          <w:lang w:val="en-US"/>
          <w14:ligatures w14:val="none"/>
        </w:rPr>
      </w:pPr>
    </w:p>
    <w:p w14:paraId="676A05AE" w14:textId="77777777" w:rsidR="00844885" w:rsidRPr="00844885" w:rsidRDefault="00844885">
      <w:pPr>
        <w:rPr>
          <w:lang w:val="en-US"/>
        </w:rPr>
      </w:pPr>
    </w:p>
    <w:sectPr w:rsidR="00844885" w:rsidRPr="00844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A481E"/>
    <w:multiLevelType w:val="hybridMultilevel"/>
    <w:tmpl w:val="DA4C255C"/>
    <w:lvl w:ilvl="0" w:tplc="040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513341"/>
    <w:multiLevelType w:val="hybridMultilevel"/>
    <w:tmpl w:val="E0B6346C"/>
    <w:lvl w:ilvl="0" w:tplc="040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484077"/>
    <w:multiLevelType w:val="hybridMultilevel"/>
    <w:tmpl w:val="F0CE991C"/>
    <w:lvl w:ilvl="0" w:tplc="040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1115011">
    <w:abstractNumId w:val="1"/>
  </w:num>
  <w:num w:numId="2" w16cid:durableId="387724993">
    <w:abstractNumId w:val="2"/>
  </w:num>
  <w:num w:numId="3" w16cid:durableId="728455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85"/>
    <w:rsid w:val="004649C6"/>
    <w:rsid w:val="00844885"/>
    <w:rsid w:val="009F081D"/>
    <w:rsid w:val="00BF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F7A6F"/>
  <w15:chartTrackingRefBased/>
  <w15:docId w15:val="{4FC8E6EE-DFC4-4080-A64E-9C01F42F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44885"/>
    <w:pPr>
      <w:spacing w:line="259" w:lineRule="auto"/>
    </w:pPr>
    <w:rPr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844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44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44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44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44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448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448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448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448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44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44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44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44885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44885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4488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4488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4488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4488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44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44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448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44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44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4488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44885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44885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44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44885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448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f863b1-df75-4483-8f81-1d61ac19fcee" xsi:nil="true"/>
    <lcf76f155ced4ddcb4097134ff3c332f xmlns="2614dd00-0ea6-4717-9ff2-7cf44997293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275E7111FF0BC48B5D40CDE989EA9FA" ma:contentTypeVersion="14" ma:contentTypeDescription="Új dokumentum létrehozása." ma:contentTypeScope="" ma:versionID="aea737636bebc077ee038db88c2676cf">
  <xsd:schema xmlns:xsd="http://www.w3.org/2001/XMLSchema" xmlns:xs="http://www.w3.org/2001/XMLSchema" xmlns:p="http://schemas.microsoft.com/office/2006/metadata/properties" xmlns:ns2="2614dd00-0ea6-4717-9ff2-7cf44997293d" xmlns:ns3="c2f863b1-df75-4483-8f81-1d61ac19fcee" targetNamespace="http://schemas.microsoft.com/office/2006/metadata/properties" ma:root="true" ma:fieldsID="a2c143cac3fb86be11d51ee49a1267bb" ns2:_="" ns3:_="">
    <xsd:import namespace="2614dd00-0ea6-4717-9ff2-7cf44997293d"/>
    <xsd:import namespace="c2f863b1-df75-4483-8f81-1d61ac19fc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4dd00-0ea6-4717-9ff2-7cf449972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épcímkék" ma:readOnly="false" ma:fieldId="{5cf76f15-5ced-4ddc-b409-7134ff3c332f}" ma:taxonomyMulti="true" ma:sspId="3930c126-6719-4e7a-ae2b-5d2e4f5661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863b1-df75-4483-8f81-1d61ac19fce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37e60c08-a8a9-40d7-a118-2bb648752c6d}" ma:internalName="TaxCatchAll" ma:showField="CatchAllData" ma:web="c2f863b1-df75-4483-8f81-1d61ac19fc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5B6295-B20C-4774-AC3A-21F2D25643E4}">
  <ds:schemaRefs>
    <ds:schemaRef ds:uri="http://schemas.microsoft.com/office/2006/metadata/properties"/>
    <ds:schemaRef ds:uri="http://schemas.microsoft.com/office/infopath/2007/PartnerControls"/>
    <ds:schemaRef ds:uri="c2f863b1-df75-4483-8f81-1d61ac19fcee"/>
    <ds:schemaRef ds:uri="2614dd00-0ea6-4717-9ff2-7cf44997293d"/>
  </ds:schemaRefs>
</ds:datastoreItem>
</file>

<file path=customXml/itemProps2.xml><?xml version="1.0" encoding="utf-8"?>
<ds:datastoreItem xmlns:ds="http://schemas.openxmlformats.org/officeDocument/2006/customXml" ds:itemID="{95170233-E7F9-46FB-AA12-56CC50908D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528F45-5075-456E-B98B-EB8ABB6FC2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1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zs  BABARCZY</dc:creator>
  <cp:keywords/>
  <dc:description/>
  <cp:lastModifiedBy>Balazs  BABARCZY</cp:lastModifiedBy>
  <cp:revision>2</cp:revision>
  <dcterms:created xsi:type="dcterms:W3CDTF">2025-10-18T20:53:00Z</dcterms:created>
  <dcterms:modified xsi:type="dcterms:W3CDTF">2026-01-2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5E7111FF0BC48B5D40CDE989EA9FA</vt:lpwstr>
  </property>
  <property fmtid="{D5CDD505-2E9C-101B-9397-08002B2CF9AE}" pid="3" name="MediaServiceImageTags">
    <vt:lpwstr/>
  </property>
</Properties>
</file>